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Additional file 1.- </w:t>
      </w:r>
      <w:r>
        <w:rPr>
          <w:lang w:val="en-US"/>
        </w:rPr>
        <w:t>Sample size (1), number of ELISA positive samples (2), and serum antibody prevalence (3) of wild boar from the Iberian Peninsul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7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7"/>
        <w:gridCol w:w="500"/>
        <w:gridCol w:w="625"/>
        <w:gridCol w:w="772"/>
        <w:gridCol w:w="505"/>
        <w:gridCol w:w="500"/>
        <w:gridCol w:w="627"/>
        <w:gridCol w:w="772"/>
        <w:gridCol w:w="520"/>
        <w:gridCol w:w="520"/>
        <w:gridCol w:w="720"/>
        <w:gridCol w:w="772"/>
        <w:gridCol w:w="540"/>
        <w:gridCol w:w="520"/>
        <w:gridCol w:w="740"/>
        <w:gridCol w:w="772"/>
        <w:gridCol w:w="520"/>
        <w:gridCol w:w="560"/>
        <w:gridCol w:w="720"/>
        <w:gridCol w:w="772"/>
        <w:gridCol w:w="520"/>
        <w:gridCol w:w="520"/>
        <w:gridCol w:w="611"/>
        <w:gridCol w:w="520"/>
        <w:gridCol w:w="700"/>
      </w:tblGrid>
      <w:tr>
        <w:trPr>
          <w:trHeight w:val="255" w:hRule="atLeast"/>
        </w:trPr>
        <w:tc>
          <w:tcPr>
            <w:tcW w:w="4416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1.- SAMPLE SIZE BY BIO-REGION, AGE, AND SEX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region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Clas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0" w:type="dxa"/>
            <w:gridSpan w:val="2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unknown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5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8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5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7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20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0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9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5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3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1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8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54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1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2.- ELISA (+) SAMPLE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region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Clas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0" w:type="dxa"/>
            <w:gridSpan w:val="2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unknown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2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6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4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5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1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5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0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89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3.- SERUM ANTIBODY PREVALENCE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region</w:t>
            </w:r>
          </w:p>
        </w:tc>
        <w:tc>
          <w:tcPr>
            <w:tcW w:w="1125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Clas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80" w:type="dxa"/>
            <w:gridSpan w:val="2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unknown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,0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,00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,3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,8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,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,36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,38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,42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,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,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,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,31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,43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,4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,71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,2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,7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,7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,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,51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0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9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41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,0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81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8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,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,4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,7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,71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,78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,08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,54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,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,3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,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,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,83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,77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,89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,53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,5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,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,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,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,79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,73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,0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,7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,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,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,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,67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,5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,26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,44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,3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,9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,4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,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,36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,1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,6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,91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,29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,5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,6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,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,3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,08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,67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,76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7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,5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,8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,76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,00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0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,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98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,71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,7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,2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,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,12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,53</w:t>
            </w:r>
          </w:p>
        </w:tc>
        <w:tc>
          <w:tcPr>
            <w:tcW w:w="62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,61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,68</w:t>
            </w:r>
          </w:p>
        </w:tc>
        <w:tc>
          <w:tcPr>
            <w:tcW w:w="505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,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,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,4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,69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,81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,31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,00</w:t>
            </w:r>
          </w:p>
        </w:tc>
        <w:tc>
          <w:tcPr>
            <w:tcW w:w="5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,3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,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,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,9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,47</w:t>
            </w:r>
          </w:p>
        </w:tc>
        <w:tc>
          <w:tcPr>
            <w:tcW w:w="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,07</w:t>
            </w:r>
          </w:p>
        </w:tc>
        <w:tc>
          <w:tcPr>
            <w:tcW w:w="7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,84</w:t>
            </w:r>
          </w:p>
        </w:tc>
        <w:tc>
          <w:tcPr>
            <w:tcW w:w="772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,48</w:t>
            </w:r>
          </w:p>
        </w:tc>
        <w:tc>
          <w:tcPr>
            <w:tcW w:w="52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,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,8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,5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,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,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7T17:50:00Z</dcterms:created>
  <dc:creator>Mariana.Boadella</dc:creator>
  <dc:description/>
  <cp:keywords/>
  <dc:language>en-US</dc:language>
  <cp:lastModifiedBy>Mariana.Boadella</cp:lastModifiedBy>
  <dcterms:modified xsi:type="dcterms:W3CDTF">2010-03-01T13:01:00Z</dcterms:modified>
  <cp:revision>4</cp:revision>
  <dc:subject/>
  <dc:title>Table s1</dc:title>
</cp:coreProperties>
</file>